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9120B" w14:textId="77777777" w:rsidR="00E603DF" w:rsidRPr="00151790" w:rsidRDefault="009A4858" w:rsidP="00E603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</w:t>
      </w:r>
      <w:r w:rsidR="00E603DF" w:rsidRPr="00151790">
        <w:rPr>
          <w:rFonts w:ascii="Times New Roman" w:hAnsi="Times New Roman" w:cs="Times New Roman"/>
        </w:rPr>
        <w:t xml:space="preserve"> Demographical and clinical characteristics across PDD based </w:t>
      </w:r>
      <w:r w:rsidR="00E603DF">
        <w:rPr>
          <w:rFonts w:ascii="Times New Roman" w:hAnsi="Times New Roman" w:cs="Times New Roman"/>
        </w:rPr>
        <w:t xml:space="preserve">on </w:t>
      </w:r>
      <w:r w:rsidR="00E603DF" w:rsidRPr="00151790">
        <w:rPr>
          <w:rFonts w:ascii="Times New Roman" w:hAnsi="Times New Roman" w:cs="Times New Roman"/>
        </w:rPr>
        <w:t>performance</w:t>
      </w:r>
      <w:r w:rsidR="00E603DF">
        <w:rPr>
          <w:rFonts w:ascii="Times New Roman" w:hAnsi="Times New Roman" w:cs="Times New Roman"/>
        </w:rPr>
        <w:t>s</w:t>
      </w:r>
      <w:r w:rsidR="00E603DF" w:rsidRPr="00151790">
        <w:rPr>
          <w:rFonts w:ascii="Times New Roman" w:hAnsi="Times New Roman" w:cs="Times New Roman"/>
        </w:rPr>
        <w:t xml:space="preserve"> in Similarities (WAIS-IV) </w:t>
      </w:r>
    </w:p>
    <w:p w14:paraId="69D634C4" w14:textId="77777777" w:rsidR="00E603DF" w:rsidRPr="00151790" w:rsidRDefault="00E603DF" w:rsidP="00E603DF">
      <w:pPr>
        <w:tabs>
          <w:tab w:val="left" w:pos="7938"/>
        </w:tabs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208" w:type="dxa"/>
        <w:tblLook w:val="04A0" w:firstRow="1" w:lastRow="0" w:firstColumn="1" w:lastColumn="0" w:noHBand="0" w:noVBand="1"/>
      </w:tblPr>
      <w:tblGrid>
        <w:gridCol w:w="2570"/>
        <w:gridCol w:w="1320"/>
        <w:gridCol w:w="1333"/>
        <w:gridCol w:w="1320"/>
        <w:gridCol w:w="1345"/>
        <w:gridCol w:w="1320"/>
      </w:tblGrid>
      <w:tr w:rsidR="00E603DF" w:rsidRPr="00151790" w14:paraId="31C97ED8" w14:textId="77777777" w:rsidTr="00353E5C">
        <w:trPr>
          <w:trHeight w:val="174"/>
        </w:trPr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3E4F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A473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D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C20F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Cs/>
                <w:color w:val="000000"/>
              </w:rPr>
              <w:t>Mann Whitney U test</w:t>
            </w:r>
          </w:p>
        </w:tc>
      </w:tr>
      <w:tr w:rsidR="00E603DF" w:rsidRPr="00151790" w14:paraId="4444E3F2" w14:textId="77777777" w:rsidTr="00353E5C">
        <w:trPr>
          <w:trHeight w:val="45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F98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7F6A7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imilarities </w:t>
            </w:r>
          </w:p>
          <w:p w14:paraId="489E12E6" w14:textId="2192B6A6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z</w:t>
            </w:r>
            <w:r w:rsidR="009E55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 &gt; 1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7DE2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imilarities </w:t>
            </w:r>
          </w:p>
          <w:p w14:paraId="2722DE94" w14:textId="03B905BE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z</w:t>
            </w:r>
            <w:r w:rsidR="009E55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 &lt; 1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1AE33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603DF" w:rsidRPr="00151790" w14:paraId="0A47809A" w14:textId="77777777" w:rsidTr="00353E5C">
        <w:trPr>
          <w:trHeight w:val="396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9D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FF8F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FF5F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C392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99C5C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302D53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03DF" w:rsidRPr="00151790" w14:paraId="72439146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574E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307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3.68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0DA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2B7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1.6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3FE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.4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A6C8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4980</w:t>
            </w:r>
          </w:p>
        </w:tc>
      </w:tr>
      <w:tr w:rsidR="00E603DF" w:rsidRPr="00151790" w14:paraId="25F76EF3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2916C7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 xml:space="preserve"> (%, male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B9CF2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0C2C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D6EC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0FA9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49D183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6730</w:t>
            </w:r>
          </w:p>
        </w:tc>
      </w:tr>
      <w:tr w:rsidR="00E603DF" w:rsidRPr="00151790" w14:paraId="27CC549D" w14:textId="77777777" w:rsidTr="00353E5C">
        <w:trPr>
          <w:trHeight w:val="356"/>
        </w:trPr>
        <w:tc>
          <w:tcPr>
            <w:tcW w:w="2570" w:type="dxa"/>
            <w:shd w:val="clear" w:color="auto" w:fill="auto"/>
            <w:vAlign w:val="center"/>
            <w:hideMark/>
          </w:tcPr>
          <w:p w14:paraId="20682A62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72EBDB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731776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FBE039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79D27B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308E88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2010</w:t>
            </w:r>
          </w:p>
        </w:tc>
      </w:tr>
      <w:tr w:rsidR="00E603DF" w:rsidRPr="00151790" w14:paraId="7B7B1E28" w14:textId="77777777" w:rsidTr="00353E5C">
        <w:trPr>
          <w:trHeight w:val="731"/>
        </w:trPr>
        <w:tc>
          <w:tcPr>
            <w:tcW w:w="2570" w:type="dxa"/>
            <w:shd w:val="clear" w:color="auto" w:fill="auto"/>
            <w:vAlign w:val="center"/>
            <w:hideMark/>
          </w:tcPr>
          <w:p w14:paraId="64D6C3E7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of onset symptoms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E266FF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3.3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3A1A0D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AA4DAC2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0.17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1691F3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8DF598D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3900</w:t>
            </w:r>
          </w:p>
        </w:tc>
      </w:tr>
      <w:tr w:rsidR="00E603DF" w:rsidRPr="00151790" w14:paraId="60937056" w14:textId="77777777" w:rsidTr="00353E5C">
        <w:trPr>
          <w:trHeight w:val="539"/>
        </w:trPr>
        <w:tc>
          <w:tcPr>
            <w:tcW w:w="2570" w:type="dxa"/>
            <w:shd w:val="clear" w:color="auto" w:fill="auto"/>
            <w:vAlign w:val="center"/>
            <w:hideMark/>
          </w:tcPr>
          <w:p w14:paraId="3D40DD9E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sease duration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C82BE4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3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EC9A4D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8C6D02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E2C83D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CCBC6B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4690</w:t>
            </w:r>
          </w:p>
        </w:tc>
      </w:tr>
      <w:tr w:rsidR="00E603DF" w:rsidRPr="00151790" w14:paraId="5DA74DD5" w14:textId="77777777" w:rsidTr="00353E5C">
        <w:trPr>
          <w:trHeight w:val="539"/>
        </w:trPr>
        <w:tc>
          <w:tcPr>
            <w:tcW w:w="2570" w:type="dxa"/>
            <w:shd w:val="clear" w:color="auto" w:fill="auto"/>
            <w:vAlign w:val="center"/>
            <w:hideMark/>
          </w:tcPr>
          <w:p w14:paraId="134977E0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DD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4887DA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19.4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34A439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27.4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310E23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19.85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9C2F4F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15.7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73D16F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1440</w:t>
            </w:r>
          </w:p>
        </w:tc>
      </w:tr>
      <w:tr w:rsidR="00E603DF" w:rsidRPr="00151790" w14:paraId="3F91DCA2" w14:textId="77777777" w:rsidTr="00353E5C">
        <w:trPr>
          <w:trHeight w:val="731"/>
        </w:trPr>
        <w:tc>
          <w:tcPr>
            <w:tcW w:w="25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DC7C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DD/kg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87C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5AD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045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.01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D76D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2533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1904</w:t>
            </w:r>
          </w:p>
        </w:tc>
      </w:tr>
      <w:tr w:rsidR="00E603DF" w:rsidRPr="00151790" w14:paraId="0977F358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1B27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7B03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05B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3A3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406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221D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6030</w:t>
            </w:r>
          </w:p>
        </w:tc>
      </w:tr>
      <w:tr w:rsidR="00E603DF" w:rsidRPr="00151790" w14:paraId="49443718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3515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56B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C6D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9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9C9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7.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4A5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7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CD50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2020</w:t>
            </w:r>
          </w:p>
        </w:tc>
      </w:tr>
      <w:tr w:rsidR="00E603DF" w:rsidRPr="00151790" w14:paraId="1DDAD013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623E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ED/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CC26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AFA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C8C7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40B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0FB06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1820</w:t>
            </w:r>
          </w:p>
        </w:tc>
      </w:tr>
      <w:tr w:rsidR="00E603DF" w:rsidRPr="00151790" w14:paraId="172AAAC8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39E6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-UPDRS-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13F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7.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6AF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0176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5.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D82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DD9D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490</w:t>
            </w:r>
          </w:p>
        </w:tc>
      </w:tr>
      <w:tr w:rsidR="00E603DF" w:rsidRPr="00151790" w14:paraId="468E6401" w14:textId="77777777" w:rsidTr="00353E5C">
        <w:trPr>
          <w:trHeight w:val="356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6B6F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-UPDRS-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64A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9.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3B82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AAF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0.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9D2D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B79D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730</w:t>
            </w:r>
          </w:p>
        </w:tc>
      </w:tr>
      <w:tr w:rsidR="00E603DF" w:rsidRPr="00151790" w14:paraId="44DDA906" w14:textId="77777777" w:rsidTr="00353E5C">
        <w:trPr>
          <w:trHeight w:val="356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62F6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-UPDRS -I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6717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3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8A2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2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389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6.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C04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2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461E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5270</w:t>
            </w:r>
          </w:p>
        </w:tc>
      </w:tr>
      <w:tr w:rsidR="00E603DF" w:rsidRPr="00151790" w14:paraId="6A70F0A2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228D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I-Y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26C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2.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A86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8602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C79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746B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4270</w:t>
            </w:r>
          </w:p>
        </w:tc>
      </w:tr>
      <w:tr w:rsidR="00E603DF" w:rsidRPr="00151790" w14:paraId="301F093B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775B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I-Y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A53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1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046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BFB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0.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809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3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809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0</w:t>
            </w:r>
          </w:p>
        </w:tc>
      </w:tr>
      <w:tr w:rsidR="00E603DF" w:rsidRPr="00151790" w14:paraId="06FF20FC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F73F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0B6C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F86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CD9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77B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0A176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490</w:t>
            </w:r>
          </w:p>
        </w:tc>
      </w:tr>
      <w:tr w:rsidR="00E603DF" w:rsidRPr="00151790" w14:paraId="31686044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135B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D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393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C9F2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04C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4B83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DF2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4090</w:t>
            </w:r>
          </w:p>
        </w:tc>
      </w:tr>
      <w:tr w:rsidR="00E603DF" w:rsidRPr="00151790" w14:paraId="6C21AC8A" w14:textId="77777777" w:rsidTr="00353E5C">
        <w:trPr>
          <w:trHeight w:val="356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D1AB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DI-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531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3.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FF4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650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68AC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66B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4590</w:t>
            </w:r>
          </w:p>
        </w:tc>
      </w:tr>
      <w:tr w:rsidR="00E603DF" w:rsidRPr="00151790" w14:paraId="406491EE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0D69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Q-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68E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3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7E7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BAE7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3.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0CA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F441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9730</w:t>
            </w:r>
          </w:p>
        </w:tc>
      </w:tr>
      <w:tr w:rsidR="00E603DF" w:rsidRPr="00151790" w14:paraId="708E1DAE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344B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237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6.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A71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A1F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5.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041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39F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2500</w:t>
            </w:r>
          </w:p>
        </w:tc>
      </w:tr>
      <w:tr w:rsidR="00E603DF" w:rsidRPr="00151790" w14:paraId="576A710B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8676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263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2BE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220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C89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962A" w14:textId="77777777" w:rsidR="00E603DF" w:rsidRPr="00745FB5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5FB5">
              <w:rPr>
                <w:rFonts w:ascii="Times New Roman" w:eastAsia="Times New Roman" w:hAnsi="Times New Roman" w:cs="Times New Roman"/>
                <w:b/>
                <w:color w:val="000000"/>
              </w:rPr>
              <w:t>0.0500</w:t>
            </w:r>
          </w:p>
        </w:tc>
      </w:tr>
      <w:tr w:rsidR="00E603DF" w:rsidRPr="00151790" w14:paraId="1E9D0CD3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9E25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(% above cutof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C18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BA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A9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B9A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DE82" w14:textId="77777777" w:rsidR="00E603DF" w:rsidRPr="00151790" w:rsidRDefault="00E603DF" w:rsidP="00353E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03DF" w:rsidRPr="00151790" w14:paraId="4BC4D7D3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CE33" w14:textId="77777777" w:rsidR="00E603DF" w:rsidRPr="00151790" w:rsidRDefault="00E603DF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mbling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425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AAFD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8107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E792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2B9F6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3520</w:t>
            </w:r>
          </w:p>
        </w:tc>
      </w:tr>
      <w:tr w:rsidR="00E603DF" w:rsidRPr="00151790" w14:paraId="2CD42DAC" w14:textId="77777777" w:rsidTr="00353E5C">
        <w:trPr>
          <w:trHeight w:val="356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A21A" w14:textId="77777777" w:rsidR="00E603DF" w:rsidRPr="00151790" w:rsidRDefault="00E603DF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sexua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A13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097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A49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778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5FF69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440</w:t>
            </w:r>
          </w:p>
        </w:tc>
      </w:tr>
      <w:tr w:rsidR="00E603DF" w:rsidRPr="00151790" w14:paraId="18B27E90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E0BF" w14:textId="77777777" w:rsidR="00E603DF" w:rsidRPr="00151790" w:rsidRDefault="00E603DF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pp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E13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E9E7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2FB6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4F6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019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8890</w:t>
            </w:r>
          </w:p>
        </w:tc>
      </w:tr>
      <w:tr w:rsidR="00E603DF" w:rsidRPr="00151790" w14:paraId="1676F8B5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1955" w14:textId="77777777" w:rsidR="00E603DF" w:rsidRPr="00151790" w:rsidRDefault="00E603DF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ge-ea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7C2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35A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8FC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656F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50AE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3160</w:t>
            </w:r>
          </w:p>
        </w:tc>
      </w:tr>
      <w:tr w:rsidR="00E603DF" w:rsidRPr="00151790" w14:paraId="0A5D9C4E" w14:textId="77777777" w:rsidTr="00353E5C">
        <w:trPr>
          <w:trHeight w:val="1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F4E5" w14:textId="77777777" w:rsidR="00E603DF" w:rsidRPr="00151790" w:rsidRDefault="00E603DF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bbyis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D76C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292C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35C8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075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15C1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8530</w:t>
            </w:r>
          </w:p>
        </w:tc>
      </w:tr>
      <w:tr w:rsidR="00E603DF" w:rsidRPr="00151790" w14:paraId="530C9CD3" w14:textId="77777777" w:rsidTr="00353E5C">
        <w:trPr>
          <w:trHeight w:val="29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144F" w14:textId="77777777" w:rsidR="00E603DF" w:rsidRPr="00151790" w:rsidRDefault="00E603DF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nd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E87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58A0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D6D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61A6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906F5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</w:tr>
      <w:tr w:rsidR="00E603DF" w:rsidRPr="00151790" w14:paraId="73F2DC54" w14:textId="77777777" w:rsidTr="00353E5C">
        <w:trPr>
          <w:trHeight w:val="326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930DB" w14:textId="77777777" w:rsidR="00E603DF" w:rsidRPr="00151790" w:rsidRDefault="00E603DF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D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4121A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779C2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713AB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A5B44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1C18DD" w14:textId="77777777" w:rsidR="00E603DF" w:rsidRPr="00151790" w:rsidRDefault="00E603DF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</w:tr>
    </w:tbl>
    <w:p w14:paraId="46FB8112" w14:textId="77777777" w:rsidR="00E603DF" w:rsidRPr="00151790" w:rsidRDefault="00E603DF" w:rsidP="00E603DF">
      <w:pPr>
        <w:tabs>
          <w:tab w:val="left" w:pos="7938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39936170" w14:textId="0FD44E27" w:rsidR="00E603DF" w:rsidRPr="00151790" w:rsidRDefault="00E603DF" w:rsidP="00E603DF">
      <w:pPr>
        <w:jc w:val="both"/>
        <w:rPr>
          <w:rFonts w:ascii="Times New Roman" w:hAnsi="Times New Roman" w:cs="Times New Roman"/>
          <w:sz w:val="22"/>
          <w:szCs w:val="22"/>
        </w:rPr>
      </w:pPr>
      <w:r w:rsidRPr="00151790">
        <w:rPr>
          <w:rFonts w:ascii="Times New Roman" w:hAnsi="Times New Roman" w:cs="Times New Roman"/>
          <w:i/>
          <w:sz w:val="22"/>
          <w:szCs w:val="22"/>
        </w:rPr>
        <w:t>Note.</w:t>
      </w:r>
      <w:r w:rsidRPr="00151790">
        <w:rPr>
          <w:rFonts w:ascii="Times New Roman" w:hAnsi="Times New Roman" w:cs="Times New Roman"/>
          <w:sz w:val="22"/>
          <w:szCs w:val="22"/>
        </w:rPr>
        <w:t xml:space="preserve"> Significant differences (p &lt; 0.05) are reported in bold type. </w:t>
      </w:r>
      <w:r w:rsidRPr="00151790">
        <w:rPr>
          <w:rFonts w:ascii="Times New Roman" w:eastAsia="Calibri" w:hAnsi="Times New Roman" w:cs="Times New Roman"/>
          <w:sz w:val="22"/>
          <w:szCs w:val="22"/>
        </w:rPr>
        <w:t>WAIS–IV</w:t>
      </w:r>
      <w:r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Pr="00151790">
        <w:rPr>
          <w:rFonts w:ascii="Times New Roman" w:eastAsia="Calibri" w:hAnsi="Times New Roman" w:cs="Times New Roman"/>
          <w:sz w:val="22"/>
          <w:szCs w:val="22"/>
        </w:rPr>
        <w:t xml:space="preserve">Wechsler Adult Intelligence Scale–Fourth Edition; SD, standard deviation; PD, Parkinson’s disease; PDD, PD with dementia; MDS-UPDRS, Movement Disorder Society Unified Parkinson’s Disease Rating Scale; LEDD, levodopa equivalent daily dose; DAED, dopamine agonist equivalent dose; LEDD/kg, LEDD adjusted by body weight; DAED/kg, DAED adjusted by body weight; ADL, Activity of daily living; IADL, Instrumental activities of daily living; </w:t>
      </w:r>
      <w:r w:rsidRPr="00151790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PDQ-8, </w:t>
      </w:r>
      <w:r w:rsidRPr="00151790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lastRenderedPageBreak/>
        <w:t xml:space="preserve">Parkinson's Disease Questionnaire; </w:t>
      </w:r>
      <w:r w:rsidR="009E55A5" w:rsidRPr="009E55A5">
        <w:rPr>
          <w:rFonts w:ascii="Times New Roman" w:eastAsia="Calibri" w:hAnsi="Times New Roman" w:cs="Times New Roman"/>
          <w:sz w:val="22"/>
          <w:szCs w:val="22"/>
        </w:rPr>
        <w:t>STAI (Y1, Y2)</w:t>
      </w:r>
      <w:r w:rsidRPr="00151790">
        <w:rPr>
          <w:rFonts w:ascii="Times New Roman" w:eastAsia="Calibri" w:hAnsi="Times New Roman" w:cs="Times New Roman"/>
          <w:sz w:val="22"/>
          <w:szCs w:val="22"/>
        </w:rPr>
        <w:t>, State-Trait Anxiety Inventory; BDI-</w:t>
      </w:r>
      <w:r w:rsidRPr="00151790">
        <w:rPr>
          <w:rFonts w:ascii="Times New Roman" w:eastAsia="Calibri" w:hAnsi="Times New Roman" w:cs="Times New Roman"/>
          <w:i/>
          <w:sz w:val="22"/>
          <w:szCs w:val="22"/>
        </w:rPr>
        <w:t>II</w:t>
      </w:r>
      <w:r w:rsidRPr="00151790">
        <w:rPr>
          <w:rFonts w:ascii="Times New Roman" w:eastAsia="Calibri" w:hAnsi="Times New Roman" w:cs="Times New Roman"/>
          <w:sz w:val="22"/>
          <w:szCs w:val="22"/>
        </w:rPr>
        <w:t>, Beck Depression Inventory-</w:t>
      </w:r>
      <w:r w:rsidRPr="00151790">
        <w:rPr>
          <w:rFonts w:ascii="Times New Roman" w:eastAsia="Calibri" w:hAnsi="Times New Roman" w:cs="Times New Roman"/>
          <w:i/>
          <w:sz w:val="22"/>
          <w:szCs w:val="22"/>
        </w:rPr>
        <w:t>II</w:t>
      </w:r>
      <w:r w:rsidRPr="00151790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; </w:t>
      </w:r>
      <w:r w:rsidRPr="00151790">
        <w:rPr>
          <w:rFonts w:ascii="Times New Roman" w:eastAsia="Calibri" w:hAnsi="Times New Roman" w:cs="Times New Roman"/>
          <w:sz w:val="22"/>
          <w:szCs w:val="22"/>
        </w:rPr>
        <w:t xml:space="preserve">MoCA, Montreal Cognitive Assessment; </w:t>
      </w:r>
      <w:r>
        <w:rPr>
          <w:rFonts w:ascii="Times New Roman" w:eastAsia="Calibri" w:hAnsi="Times New Roman" w:cs="Times New Roman"/>
          <w:sz w:val="22"/>
          <w:szCs w:val="22"/>
        </w:rPr>
        <w:t xml:space="preserve">MMSE, Mini Mental State Examination; </w:t>
      </w:r>
      <w:r w:rsidRPr="00151790">
        <w:rPr>
          <w:rFonts w:ascii="Times New Roman" w:eastAsia="Calibri" w:hAnsi="Times New Roman" w:cs="Times New Roman"/>
          <w:sz w:val="22"/>
          <w:szCs w:val="22"/>
        </w:rPr>
        <w:t xml:space="preserve">ICD, impulsive compulsive disorder; DSS, </w:t>
      </w:r>
      <w:r w:rsidRPr="00151790">
        <w:rPr>
          <w:rFonts w:ascii="Times New Roman" w:hAnsi="Times New Roman" w:cs="Times New Roman"/>
          <w:sz w:val="22"/>
          <w:szCs w:val="22"/>
        </w:rPr>
        <w:t>dopamine dysregulation syndrome.</w:t>
      </w:r>
    </w:p>
    <w:p w14:paraId="660DCD9E" w14:textId="77777777" w:rsidR="00E603DF" w:rsidRPr="00FD26E7" w:rsidRDefault="00E603DF" w:rsidP="00E603DF">
      <w:pPr>
        <w:rPr>
          <w:rFonts w:ascii="Times New Roman" w:hAnsi="Times New Roman" w:cs="Times New Roman"/>
        </w:rPr>
      </w:pPr>
      <w:bookmarkStart w:id="0" w:name="_GoBack"/>
      <w:bookmarkEnd w:id="0"/>
    </w:p>
    <w:p w14:paraId="3A960EA0" w14:textId="77777777" w:rsidR="00E603DF" w:rsidRDefault="00E603DF" w:rsidP="00E603DF"/>
    <w:p w14:paraId="29BBDD01" w14:textId="77777777" w:rsidR="009637D4" w:rsidRDefault="009637D4"/>
    <w:sectPr w:rsidR="009637D4" w:rsidSect="008A67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03DF"/>
    <w:rsid w:val="009637D4"/>
    <w:rsid w:val="009A4858"/>
    <w:rsid w:val="009E55A5"/>
    <w:rsid w:val="00E6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CE0BB9"/>
  <w14:defaultImageDpi w14:val="300"/>
  <w15:docId w15:val="{124ABED7-7D41-8B49-A162-3061E22B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3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Mollie McCormick</cp:lastModifiedBy>
  <cp:revision>2</cp:revision>
  <dcterms:created xsi:type="dcterms:W3CDTF">2019-03-15T09:34:00Z</dcterms:created>
  <dcterms:modified xsi:type="dcterms:W3CDTF">2019-03-15T09:34:00Z</dcterms:modified>
</cp:coreProperties>
</file>